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0"/>
        <w:gridCol w:w="2385"/>
        <w:gridCol w:w="2185"/>
        <w:gridCol w:w="900"/>
        <w:gridCol w:w="2135"/>
        <w:gridCol w:w="2610"/>
      </w:tblGrid>
      <w:tr>
        <w:trPr>
          <w:trHeight w:val="300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atistic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ur Model (n=200)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T dataset (n=12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-test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tton, 2006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cLendon (n=56)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tton 2006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 Limon/S. Cooper (n=34)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arasitemia at 1st maximum 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8 (2.50-5.01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6 (1.61-5.2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9(3.93-4.94)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81(4.47-5.31)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mber of local maxima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 (1-19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 (1-3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5(1-24)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 (1-27)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ometric mean Intervals between maxima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02(3-92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3 (2-2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5(10-32)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(14.2-29.3)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ngth of Infection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(9-134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 (4-20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7(12-590)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9(10-590)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Percent&gt;10 µL</w:t>
            </w:r>
            <w:r>
              <w:rPr>
                <w:rFonts w:eastAsia="Times New Roman" w:cs="Calibri"/>
                <w:color w:val="000000"/>
                <w:vertAlign w:val="superscript"/>
              </w:rPr>
              <w:t>-1</w:t>
            </w:r>
            <w:r>
              <w:rPr>
                <w:rFonts w:eastAsia="Times New Roman" w:cs="Calibri"/>
                <w:color w:val="000000"/>
              </w:rPr>
              <w:t xml:space="preserve"> in first half of infection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% (25%-69%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%(48%-99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&lt;0.05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(52-100)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(0.48-1.0)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Percent&gt;10 µL</w:t>
            </w:r>
            <w:r>
              <w:rPr>
                <w:rFonts w:eastAsia="Times New Roman" w:cs="Calibri"/>
                <w:color w:val="000000"/>
                <w:vertAlign w:val="superscript"/>
              </w:rPr>
              <w:t>-1</w:t>
            </w:r>
            <w:r>
              <w:rPr>
                <w:rFonts w:eastAsia="Times New Roman" w:cs="Calibri"/>
                <w:color w:val="000000"/>
              </w:rPr>
              <w:t xml:space="preserve"> in second half of infection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% (0%-75%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0%(11%-98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&lt;0.05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(37-100)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1(37-1.0)</w:t>
            </w:r>
          </w:p>
        </w:tc>
      </w:tr>
      <w:tr>
        <w:trPr>
          <w:trHeight w:val="300" w:hRule="atLeast"/>
        </w:trPr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pe through the first 5 maxima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26 (-0.011-0.059)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2 (-0.008-0.03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&lt;0.05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4(-0.005-0.031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4(-0.006-0.029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1:50:00Z</dcterms:created>
  <dc:creator>Stephan</dc:creator>
  <dc:description/>
  <dc:language>en-US</dc:language>
  <cp:lastModifiedBy>Stephan</cp:lastModifiedBy>
  <dcterms:modified xsi:type="dcterms:W3CDTF">2012-03-01T11:51:00Z</dcterms:modified>
  <cp:revision>2</cp:revision>
  <dc:subject/>
  <dc:title/>
</cp:coreProperties>
</file>